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0173" w:type="dxa"/>
        <w:tblLook w:val="04A0" w:firstRow="1" w:lastRow="0" w:firstColumn="1" w:lastColumn="0" w:noHBand="0" w:noVBand="1"/>
      </w:tblPr>
      <w:tblGrid>
        <w:gridCol w:w="2268"/>
        <w:gridCol w:w="517"/>
        <w:gridCol w:w="1254"/>
        <w:gridCol w:w="1275"/>
        <w:gridCol w:w="1276"/>
        <w:gridCol w:w="1276"/>
        <w:gridCol w:w="1146"/>
        <w:gridCol w:w="1161"/>
      </w:tblGrid>
      <w:tr w:rsidR="00025FAB" w:rsidRPr="009E6260" w14:paraId="36E8A731" w14:textId="77777777" w:rsidTr="009934E2">
        <w:trPr>
          <w:trHeight w:val="20"/>
        </w:trPr>
        <w:tc>
          <w:tcPr>
            <w:tcW w:w="1017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3CF68" w14:textId="3BD774A0" w:rsidR="00025FAB" w:rsidRPr="00025FAB" w:rsidRDefault="00025FAB" w:rsidP="0027724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lang w:val="en-US"/>
              </w:rPr>
              <w:t>Table A1.</w:t>
            </w:r>
            <w:r w:rsidR="00676CEA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277243">
              <w:rPr>
                <w:rFonts w:ascii="Tahoma" w:hAnsi="Tahoma" w:cs="Tahoma"/>
                <w:color w:val="000000"/>
                <w:sz w:val="21"/>
                <w:szCs w:val="21"/>
                <w:lang w:val="en-US"/>
              </w:rPr>
              <w:t>N</w:t>
            </w:r>
            <w:bookmarkStart w:id="0" w:name="_GoBack"/>
            <w:bookmarkEnd w:id="0"/>
            <w:r w:rsidR="00277243">
              <w:rPr>
                <w:rFonts w:ascii="Tahoma" w:hAnsi="Tahoma" w:cs="Tahoma"/>
                <w:color w:val="000000"/>
                <w:sz w:val="21"/>
                <w:szCs w:val="21"/>
                <w:lang w:val="en-US"/>
              </w:rPr>
              <w:t>on-response to follow-up</w:t>
            </w:r>
            <w:r w:rsidR="00277243">
              <w:rPr>
                <w:rFonts w:ascii="Tahoma" w:hAnsi="Tahoma" w:cs="Tahoma"/>
                <w:color w:val="000000"/>
                <w:sz w:val="21"/>
                <w:szCs w:val="21"/>
                <w:lang w:val="en-US"/>
              </w:rPr>
              <w:t xml:space="preserve"> </w:t>
            </w:r>
            <w:r w:rsidRPr="00025FAB">
              <w:rPr>
                <w:rFonts w:ascii="Arial" w:hAnsi="Arial" w:cs="Arial"/>
                <w:bCs/>
                <w:lang w:val="en-US"/>
              </w:rPr>
              <w:t>analyses on socio-demographic and lifestyle characteristics (N=508)</w:t>
            </w:r>
          </w:p>
        </w:tc>
      </w:tr>
      <w:tr w:rsidR="00025FAB" w:rsidRPr="002155E4" w14:paraId="1138E333" w14:textId="77777777" w:rsidTr="00025FAB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  <w:noWrap/>
            <w:hideMark/>
          </w:tcPr>
          <w:p w14:paraId="1662D78C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left w:val="nil"/>
              <w:right w:val="nil"/>
            </w:tcBorders>
          </w:tcPr>
          <w:p w14:paraId="68F3DA0B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29" w:type="dxa"/>
            <w:gridSpan w:val="2"/>
            <w:tcBorders>
              <w:left w:val="nil"/>
              <w:right w:val="nil"/>
            </w:tcBorders>
            <w:noWrap/>
            <w:hideMark/>
          </w:tcPr>
          <w:p w14:paraId="6E00BD12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Total (N=508)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hideMark/>
          </w:tcPr>
          <w:p w14:paraId="2D625D04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Intervention condition (n=287)</w:t>
            </w:r>
          </w:p>
        </w:tc>
        <w:tc>
          <w:tcPr>
            <w:tcW w:w="2307" w:type="dxa"/>
            <w:gridSpan w:val="2"/>
            <w:tcBorders>
              <w:left w:val="nil"/>
              <w:right w:val="nil"/>
            </w:tcBorders>
          </w:tcPr>
          <w:p w14:paraId="3197377F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Control condition (n=221)</w:t>
            </w:r>
          </w:p>
        </w:tc>
      </w:tr>
      <w:tr w:rsidR="00025FAB" w:rsidRPr="009E6260" w14:paraId="6BC6CAE1" w14:textId="77777777" w:rsidTr="00025FAB"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70C9C2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left w:val="nil"/>
              <w:bottom w:val="single" w:sz="4" w:space="0" w:color="auto"/>
              <w:right w:val="nil"/>
            </w:tcBorders>
          </w:tcPr>
          <w:p w14:paraId="57F8F416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B8DD51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Population for analyses</w:t>
            </w:r>
          </w:p>
          <w:p w14:paraId="430F206D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n=20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65BD1AF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st to follow-up</w:t>
            </w:r>
          </w:p>
          <w:p w14:paraId="7B88097A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30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E08488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Population for analyses</w:t>
            </w:r>
          </w:p>
          <w:p w14:paraId="3C492EF2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n=8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9AD613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st to follow-up</w:t>
            </w:r>
          </w:p>
          <w:p w14:paraId="751380C6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206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14:paraId="08401F06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Population for analyses</w:t>
            </w:r>
          </w:p>
          <w:p w14:paraId="1EF2DCA8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n=119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6607EAB3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ost to follow-up</w:t>
            </w:r>
          </w:p>
          <w:p w14:paraId="58C3D4C7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102</w:t>
            </w:r>
          </w:p>
        </w:tc>
      </w:tr>
      <w:tr w:rsidR="00025FAB" w:rsidRPr="002155E4" w14:paraId="475DB120" w14:textId="77777777" w:rsidTr="00025FAB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620BDB" w14:textId="44EC54B8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Socio</w:t>
            </w:r>
            <w:r w:rsidR="00480327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2155E4">
              <w:rPr>
                <w:rFonts w:ascii="Arial" w:hAnsi="Arial" w:cs="Arial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517" w:type="dxa"/>
            <w:tcBorders>
              <w:left w:val="nil"/>
              <w:bottom w:val="nil"/>
              <w:right w:val="nil"/>
            </w:tcBorders>
          </w:tcPr>
          <w:p w14:paraId="006D9C9D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noWrap/>
          </w:tcPr>
          <w:p w14:paraId="081DF487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</w:tcPr>
          <w:p w14:paraId="003A8915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14:paraId="60A9A5C8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</w:tcPr>
          <w:p w14:paraId="6749E639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14:paraId="19121338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14:paraId="6577FE25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5FAB" w:rsidRPr="002155E4" w14:paraId="73F472CE" w14:textId="77777777" w:rsidTr="00025FAB">
        <w:trPr>
          <w:trHeight w:val="19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F0BD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ge in years, mean (SD)                             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20073E0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bCs/>
                <w:sz w:val="18"/>
                <w:szCs w:val="18"/>
              </w:rPr>
              <w:t>[3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A43E5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18.6 (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B9B21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18.7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B3367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18.6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FDE45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18.7 (2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A6ECD78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18.6 (2.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7CD243F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18.7 (2.1)</w:t>
            </w:r>
          </w:p>
        </w:tc>
      </w:tr>
      <w:tr w:rsidR="00025FAB" w:rsidRPr="002155E4" w14:paraId="0C666EC1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53496" w14:textId="4B8EE6B8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155E4">
              <w:rPr>
                <w:rFonts w:ascii="Arial" w:hAnsi="Arial" w:cs="Arial"/>
                <w:bCs/>
                <w:sz w:val="18"/>
                <w:szCs w:val="18"/>
              </w:rPr>
              <w:t>Female</w:t>
            </w:r>
            <w:r w:rsidR="00003D8E">
              <w:rPr>
                <w:rFonts w:ascii="Arial" w:hAnsi="Arial" w:cs="Arial"/>
                <w:bCs/>
                <w:sz w:val="18"/>
                <w:szCs w:val="18"/>
              </w:rPr>
              <w:t xml:space="preserve"> gender, %</w:t>
            </w:r>
            <w:r w:rsidRPr="002155E4">
              <w:rPr>
                <w:rFonts w:ascii="Arial" w:hAnsi="Arial" w:cs="Arial"/>
                <w:bCs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B1F19C4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bCs/>
                <w:sz w:val="18"/>
                <w:szCs w:val="18"/>
              </w:rPr>
              <w:t>[1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C1B51" w14:textId="540410DA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78.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0C53A" w14:textId="65EAE520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56.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AEA89" w14:textId="1062E06E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74.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408A" w14:textId="666E8656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49.5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26CE5DF" w14:textId="0F71AC5F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81.5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6BB5986" w14:textId="464C3E57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69.3*</w:t>
            </w:r>
          </w:p>
        </w:tc>
      </w:tr>
      <w:tr w:rsidR="00025FAB" w:rsidRPr="002155E4" w14:paraId="561E2BF1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3AC5E" w14:textId="446D97F1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bCs/>
                <w:sz w:val="18"/>
                <w:szCs w:val="18"/>
                <w:lang w:val="en-US"/>
              </w:rPr>
              <w:t>Intermediate v</w:t>
            </w:r>
            <w:r w:rsidR="00003D8E">
              <w:rPr>
                <w:rFonts w:ascii="Arial" w:hAnsi="Arial" w:cs="Arial"/>
                <w:bCs/>
                <w:sz w:val="18"/>
                <w:szCs w:val="18"/>
                <w:lang w:val="en-US"/>
              </w:rPr>
              <w:t>ocational education level 4, %</w:t>
            </w:r>
            <w:r w:rsidRPr="00025FAB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1</w:t>
            </w:r>
            <w:r w:rsidRPr="00025FA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7E86C37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bCs/>
                <w:sz w:val="18"/>
                <w:szCs w:val="18"/>
              </w:rPr>
              <w:t>[25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C3A32" w14:textId="1EEA5224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79.7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15D32" w14:textId="7FC3E191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64.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0F026" w14:textId="0696BAD2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70.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9C95B" w14:textId="4C2D82AD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56.6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AFE8E6A" w14:textId="40B4DBD2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5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2AA30C8" w14:textId="376CD3C1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1.7</w:t>
            </w:r>
          </w:p>
        </w:tc>
      </w:tr>
      <w:tr w:rsidR="00025FAB" w:rsidRPr="002155E4" w14:paraId="0E7228FC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89ABD" w14:textId="1B566954" w:rsidR="00025FAB" w:rsidRPr="00025FAB" w:rsidRDefault="00662913" w:rsidP="00662913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Dutch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ehtnic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background</w:t>
            </w:r>
            <w:r w:rsidR="00025FAB" w:rsidRPr="00025FAB">
              <w:rPr>
                <w:rFonts w:ascii="Arial" w:hAnsi="Arial" w:cs="Arial"/>
                <w:bCs/>
                <w:sz w:val="18"/>
                <w:szCs w:val="18"/>
                <w:lang w:val="en-US"/>
              </w:rPr>
              <w:t>,</w:t>
            </w:r>
            <w:r w:rsidR="00003D8E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%</w:t>
            </w:r>
            <w:r w:rsidR="00025FAB" w:rsidRPr="00025FA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               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9A51B81" w14:textId="01CA3D8C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bCs/>
                <w:sz w:val="18"/>
                <w:szCs w:val="18"/>
              </w:rPr>
              <w:t>[</w:t>
            </w:r>
            <w:r w:rsidR="00662913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2155E4">
              <w:rPr>
                <w:rFonts w:ascii="Arial" w:hAnsi="Arial" w:cs="Arial"/>
                <w:bCs/>
                <w:sz w:val="18"/>
                <w:szCs w:val="18"/>
              </w:rPr>
              <w:t>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CEB59" w14:textId="1AC2D447" w:rsidR="00025FAB" w:rsidRPr="00003D8E" w:rsidRDefault="00003D8E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03D8E">
              <w:rPr>
                <w:rFonts w:ascii="Arial" w:hAnsi="Arial" w:cs="Arial"/>
                <w:b/>
                <w:sz w:val="18"/>
                <w:szCs w:val="18"/>
              </w:rPr>
              <w:t>77.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D73C0" w14:textId="367681E7" w:rsidR="00025FAB" w:rsidRPr="00003D8E" w:rsidRDefault="00003D8E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03D8E">
              <w:rPr>
                <w:rFonts w:ascii="Arial" w:hAnsi="Arial" w:cs="Arial"/>
                <w:b/>
                <w:sz w:val="18"/>
                <w:szCs w:val="18"/>
              </w:rPr>
              <w:t>64.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E4BFE" w14:textId="7B245856" w:rsidR="00025FAB" w:rsidRPr="00094230" w:rsidRDefault="00094230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4230">
              <w:rPr>
                <w:rFonts w:ascii="Arial" w:hAnsi="Arial" w:cs="Arial"/>
                <w:b/>
                <w:sz w:val="18"/>
                <w:szCs w:val="18"/>
              </w:rPr>
              <w:t>77.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60E71" w14:textId="3C5DCA36" w:rsidR="00025FAB" w:rsidRPr="00094230" w:rsidRDefault="00094230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4230">
              <w:rPr>
                <w:rFonts w:ascii="Arial" w:hAnsi="Arial" w:cs="Arial"/>
                <w:b/>
                <w:sz w:val="18"/>
                <w:szCs w:val="18"/>
              </w:rPr>
              <w:t>64.4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8A4BD3F" w14:textId="28875BCC" w:rsidR="00025FAB" w:rsidRPr="00094230" w:rsidRDefault="00094230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4230">
              <w:rPr>
                <w:rFonts w:ascii="Arial" w:hAnsi="Arial" w:cs="Arial"/>
                <w:b/>
                <w:sz w:val="18"/>
                <w:szCs w:val="18"/>
              </w:rPr>
              <w:t>77.8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2FCFC92" w14:textId="45DFEFB0" w:rsidR="00025FAB" w:rsidRPr="00094230" w:rsidRDefault="00094230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94230">
              <w:rPr>
                <w:rFonts w:ascii="Arial" w:hAnsi="Arial" w:cs="Arial"/>
                <w:b/>
                <w:sz w:val="18"/>
                <w:szCs w:val="18"/>
              </w:rPr>
              <w:t>65.3*</w:t>
            </w:r>
          </w:p>
        </w:tc>
      </w:tr>
      <w:tr w:rsidR="00025FAB" w:rsidRPr="002155E4" w14:paraId="483E19C2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0B03" w14:textId="3F28062C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Li</w:t>
            </w:r>
            <w:r w:rsidR="00003D8E">
              <w:rPr>
                <w:rFonts w:ascii="Arial" w:hAnsi="Arial" w:cs="Arial"/>
                <w:sz w:val="18"/>
                <w:szCs w:val="18"/>
                <w:lang w:val="en-US"/>
              </w:rPr>
              <w:t>ving at home with caretaker, %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3024628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[3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A6517" w14:textId="46B27C38" w:rsidR="00025FAB" w:rsidRPr="002155E4" w:rsidRDefault="00003D8E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073B" w14:textId="34734808" w:rsidR="00025FAB" w:rsidRPr="002155E4" w:rsidRDefault="00003D8E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6782" w14:textId="6021AF6C" w:rsidR="00025FAB" w:rsidRPr="002155E4" w:rsidRDefault="00003D8E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6B07B" w14:textId="6CF93A6F" w:rsidR="00025FAB" w:rsidRPr="002155E4" w:rsidRDefault="00003D8E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C8D38BF" w14:textId="14BC7FEB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9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0C6DDF6" w14:textId="72531DF2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</w:tr>
      <w:tr w:rsidR="00025FAB" w:rsidRPr="002155E4" w14:paraId="029E94F4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EF6D4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Primary outcome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8FFE433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279C7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6ADCB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6312B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9122A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C7AC366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CA720B6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25FAB" w:rsidRPr="002155E4" w14:paraId="0B7D51C6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4F5E9" w14:textId="77777777" w:rsidR="00025FAB" w:rsidRPr="00025FAB" w:rsidRDefault="00025FAB" w:rsidP="009934E2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Days of sickness absence in past 8 weeks, mean (SD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71AB7FF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[35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1A600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6.0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A2B36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6.8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88EF4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7.2 (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12CC3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7.3 (7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B6F1412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5.1 (6.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F61F193" w14:textId="77777777" w:rsidR="00025FAB" w:rsidRPr="002155E4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5.9 (6.2)</w:t>
            </w:r>
          </w:p>
        </w:tc>
      </w:tr>
      <w:tr w:rsidR="00025FAB" w:rsidRPr="002155E4" w14:paraId="49594BA9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6C356" w14:textId="0651D3FD" w:rsidR="00025FAB" w:rsidRPr="002155E4" w:rsidRDefault="00003D8E" w:rsidP="00003D8E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ood ‘education fit’, </w:t>
            </w:r>
            <w:r w:rsidR="00025FAB" w:rsidRPr="002155E4">
              <w:rPr>
                <w:rFonts w:ascii="Arial" w:hAnsi="Arial" w:cs="Arial"/>
                <w:sz w:val="18"/>
                <w:szCs w:val="18"/>
              </w:rPr>
              <w:t>%</w:t>
            </w:r>
            <w:r w:rsidR="00025FAB" w:rsidRPr="002155E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B70B31A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[22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3C5C2" w14:textId="5953B2C6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87.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69118" w14:textId="3B312821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55E4">
              <w:rPr>
                <w:rFonts w:ascii="Arial" w:hAnsi="Arial" w:cs="Arial"/>
                <w:b/>
                <w:sz w:val="18"/>
                <w:szCs w:val="18"/>
              </w:rPr>
              <w:t>78.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93C08" w14:textId="2AB10CC6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0D17B" w14:textId="7306AD9E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76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41159B" w14:textId="2C35E009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7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BE69E72" w14:textId="11A012CB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83.7</w:t>
            </w:r>
          </w:p>
        </w:tc>
      </w:tr>
      <w:tr w:rsidR="00025FAB" w:rsidRPr="002155E4" w14:paraId="01A28CD8" w14:textId="77777777" w:rsidTr="00025FAB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B880D8" w14:textId="32A389B1" w:rsidR="00025FAB" w:rsidRPr="00025FAB" w:rsidRDefault="00025FAB" w:rsidP="00003D8E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Abov</w:t>
            </w:r>
            <w:r w:rsidR="00003D8E">
              <w:rPr>
                <w:rFonts w:ascii="Arial" w:hAnsi="Arial" w:cs="Arial"/>
                <w:sz w:val="18"/>
                <w:szCs w:val="18"/>
                <w:lang w:val="en-US"/>
              </w:rPr>
              <w:t xml:space="preserve">e average school performance, 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 w:rsidRPr="00025FA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387E8" w14:textId="77777777" w:rsidR="00025FAB" w:rsidRPr="002155E4" w:rsidRDefault="00025FAB" w:rsidP="009934E2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[23]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F193EB" w14:textId="6063AD68" w:rsidR="00025FAB" w:rsidRPr="002155E4" w:rsidRDefault="00025FAB" w:rsidP="00003D8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C4778A" w14:textId="18D19440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2AA274" w14:textId="737C70A8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A71442" w14:textId="6D5769AE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0F2D4" w14:textId="4C199EDD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9A77" w14:textId="7BCEC333" w:rsidR="00025FAB" w:rsidRPr="002155E4" w:rsidRDefault="00025FAB" w:rsidP="00EE653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155E4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</w:tr>
      <w:tr w:rsidR="00025FAB" w:rsidRPr="009E6260" w14:paraId="67AB0333" w14:textId="77777777" w:rsidTr="009934E2">
        <w:trPr>
          <w:trHeight w:val="70"/>
        </w:trPr>
        <w:tc>
          <w:tcPr>
            <w:tcW w:w="10173" w:type="dxa"/>
            <w:gridSpan w:val="8"/>
            <w:tcBorders>
              <w:left w:val="nil"/>
              <w:bottom w:val="nil"/>
              <w:right w:val="nil"/>
            </w:tcBorders>
            <w:noWrap/>
          </w:tcPr>
          <w:p w14:paraId="5401E421" w14:textId="46E3D94E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Note: [</w:t>
            </w:r>
            <w:r w:rsidR="00662913">
              <w:rPr>
                <w:rFonts w:ascii="Arial" w:hAnsi="Arial" w:cs="Arial"/>
                <w:sz w:val="18"/>
                <w:szCs w:val="18"/>
                <w:lang w:val="en-US"/>
              </w:rPr>
              <w:t>number of missing answers]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. Bold numbers indicate statistical significance (</w:t>
            </w:r>
            <w:r w:rsidRPr="00025FAB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 xml:space="preserve">&lt;0.05) between the population for analyses and lost to follow-up, calculated using an independent-samples t-test (continuous variables) or a chi-square test (categorical variables). </w:t>
            </w:r>
            <w:r w:rsidRPr="00025FAB">
              <w:rPr>
                <w:rFonts w:ascii="Arial" w:hAnsi="Arial" w:cs="Arial"/>
                <w:sz w:val="18"/>
                <w:lang w:val="en-US"/>
              </w:rPr>
              <w:t xml:space="preserve">Asterisks indicate significance level: * </w:t>
            </w:r>
            <w:r w:rsidRPr="00025FAB">
              <w:rPr>
                <w:rFonts w:ascii="Arial" w:hAnsi="Arial" w:cs="Arial"/>
                <w:i/>
                <w:sz w:val="18"/>
                <w:lang w:val="en-US"/>
              </w:rPr>
              <w:t>p</w:t>
            </w:r>
            <w:r w:rsidRPr="00025FAB">
              <w:rPr>
                <w:rFonts w:ascii="Arial" w:hAnsi="Arial" w:cs="Arial"/>
                <w:sz w:val="18"/>
                <w:lang w:val="en-US"/>
              </w:rPr>
              <w:t xml:space="preserve">&lt;0.05, ** </w:t>
            </w:r>
            <w:r w:rsidRPr="00025FAB">
              <w:rPr>
                <w:rFonts w:ascii="Arial" w:hAnsi="Arial" w:cs="Arial"/>
                <w:i/>
                <w:sz w:val="18"/>
                <w:lang w:val="en-US"/>
              </w:rPr>
              <w:t>p</w:t>
            </w:r>
            <w:r w:rsidRPr="00025FAB">
              <w:rPr>
                <w:rFonts w:ascii="Arial" w:hAnsi="Arial" w:cs="Arial"/>
                <w:sz w:val="18"/>
                <w:lang w:val="en-US"/>
              </w:rPr>
              <w:t>&lt;0.001</w:t>
            </w:r>
            <w:r w:rsidR="00F115C0">
              <w:rPr>
                <w:rFonts w:ascii="Arial" w:hAnsi="Arial" w:cs="Arial"/>
                <w:sz w:val="18"/>
                <w:lang w:val="en-US"/>
              </w:rPr>
              <w:t>.</w:t>
            </w:r>
          </w:p>
          <w:p w14:paraId="67999F87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sz w:val="18"/>
                <w:lang w:val="en-US"/>
              </w:rPr>
            </w:pPr>
            <w:r w:rsidRPr="00025FAB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1 </w:t>
            </w:r>
            <w:r w:rsidRPr="00025FAB">
              <w:rPr>
                <w:rFonts w:ascii="Arial" w:hAnsi="Arial" w:cs="Arial"/>
                <w:sz w:val="18"/>
                <w:lang w:val="en-US"/>
              </w:rPr>
              <w:t xml:space="preserve">Intermediate vocational education consists of four levels: </w:t>
            </w:r>
            <w:proofErr w:type="gramStart"/>
            <w:r w:rsidRPr="00025FAB">
              <w:rPr>
                <w:rFonts w:ascii="Arial" w:hAnsi="Arial" w:cs="Arial"/>
                <w:sz w:val="18"/>
                <w:lang w:val="en-US"/>
              </w:rPr>
              <w:t>level 1 assistant training</w:t>
            </w:r>
            <w:proofErr w:type="gramEnd"/>
            <w:r w:rsidRPr="00025FAB">
              <w:rPr>
                <w:rFonts w:ascii="Arial" w:hAnsi="Arial" w:cs="Arial"/>
                <w:sz w:val="18"/>
                <w:lang w:val="en-US"/>
              </w:rPr>
              <w:t xml:space="preserve">; level 2 basic vocational training; level 3 vocational training; level 4 middle-management training. 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Level 4 is considered the highest level.</w:t>
            </w:r>
          </w:p>
          <w:p w14:paraId="0B89E5AC" w14:textId="77777777" w:rsidR="00025FAB" w:rsidRPr="00025FAB" w:rsidRDefault="00025FAB" w:rsidP="009934E2">
            <w:pPr>
              <w:pStyle w:val="NoSpacing"/>
              <w:spacing w:line="48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25FA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lastRenderedPageBreak/>
              <w:t xml:space="preserve">2 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 xml:space="preserve">Measured on a 5-point Likert scale, dichotomized into ‘yes’ (i.e. ‘yes’ and ‘a bit’) and ‘no’ (i.e. ‘I do not know-no’) </w:t>
            </w:r>
          </w:p>
          <w:p w14:paraId="443CB2FA" w14:textId="77777777" w:rsidR="00025FAB" w:rsidRPr="00025FAB" w:rsidRDefault="00025FAB" w:rsidP="009934E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5FA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025FAB">
              <w:rPr>
                <w:rFonts w:ascii="Arial" w:hAnsi="Arial" w:cs="Arial"/>
                <w:sz w:val="18"/>
                <w:szCs w:val="18"/>
                <w:lang w:val="en-US"/>
              </w:rPr>
              <w:t>Measured on a 5-point Likert scale, dichotomized into ‘good’ (i.e. ‘very good’ and ‘good’) and ‘not good’ (‘average and less’)</w:t>
            </w:r>
          </w:p>
        </w:tc>
      </w:tr>
    </w:tbl>
    <w:p w14:paraId="26A6A853" w14:textId="77777777" w:rsidR="00A945C1" w:rsidRPr="00025FAB" w:rsidRDefault="00277243">
      <w:pPr>
        <w:rPr>
          <w:lang w:val="en-US"/>
        </w:rPr>
      </w:pPr>
    </w:p>
    <w:sectPr w:rsidR="00A945C1" w:rsidRPr="00025F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FAB"/>
    <w:rsid w:val="00003D8E"/>
    <w:rsid w:val="00025FAB"/>
    <w:rsid w:val="000466CF"/>
    <w:rsid w:val="00094230"/>
    <w:rsid w:val="00277243"/>
    <w:rsid w:val="002C46EF"/>
    <w:rsid w:val="00480327"/>
    <w:rsid w:val="00662913"/>
    <w:rsid w:val="00676CEA"/>
    <w:rsid w:val="00822821"/>
    <w:rsid w:val="009E6260"/>
    <w:rsid w:val="00BA5957"/>
    <w:rsid w:val="00D73C2C"/>
    <w:rsid w:val="00E0347C"/>
    <w:rsid w:val="00EE6536"/>
    <w:rsid w:val="00F1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C4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FA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5FAB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25FAB"/>
    <w:rPr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02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2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7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CE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E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EA"/>
    <w:rPr>
      <w:rFonts w:ascii="Segoe UI" w:hAnsi="Segoe UI" w:cs="Segoe UI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FA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5FAB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25FAB"/>
    <w:rPr>
      <w:lang w:val="nl-NL"/>
    </w:rPr>
  </w:style>
  <w:style w:type="table" w:customStyle="1" w:styleId="TableGrid1">
    <w:name w:val="Table Grid1"/>
    <w:basedOn w:val="TableNormal"/>
    <w:next w:val="TableGrid"/>
    <w:uiPriority w:val="59"/>
    <w:rsid w:val="0002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2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7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CE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EA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EA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Acabodillo, Francis Juneth </cp:lastModifiedBy>
  <cp:revision>11</cp:revision>
  <dcterms:created xsi:type="dcterms:W3CDTF">2019-12-19T13:20:00Z</dcterms:created>
  <dcterms:modified xsi:type="dcterms:W3CDTF">2020-11-27T06:38:00Z</dcterms:modified>
</cp:coreProperties>
</file>